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725B7" w14:textId="77777777" w:rsidR="00AB5861" w:rsidRPr="00871819" w:rsidRDefault="00AB5861" w:rsidP="00AB586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44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444"/>
      </w:tblGrid>
      <w:tr w:rsidR="00AB5861" w:rsidRPr="00871819" w14:paraId="6E88E66D" w14:textId="77777777" w:rsidTr="007950EC">
        <w:trPr>
          <w:trHeight w:val="11420"/>
        </w:trPr>
        <w:tc>
          <w:tcPr>
            <w:tcW w:w="9444" w:type="dxa"/>
          </w:tcPr>
          <w:p w14:paraId="59CED331" w14:textId="77777777" w:rsidR="00AB5861" w:rsidRPr="00871819" w:rsidRDefault="00AB5861" w:rsidP="007950EC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02FD5AC" wp14:editId="0624FBDC">
                      <wp:simplePos x="0" y="0"/>
                      <wp:positionH relativeFrom="margin">
                        <wp:posOffset>4700270</wp:posOffset>
                      </wp:positionH>
                      <wp:positionV relativeFrom="paragraph">
                        <wp:posOffset>4260850</wp:posOffset>
                      </wp:positionV>
                      <wp:extent cx="1149350" cy="468630"/>
                      <wp:effectExtent l="0" t="0" r="12700" b="26670"/>
                      <wp:wrapNone/>
                      <wp:docPr id="355377433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9350" cy="468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EC14BD0" w14:textId="77777777" w:rsidR="00AB5861" w:rsidRPr="00BE21E6" w:rsidRDefault="00AB5861" w:rsidP="00AB5861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>Two AFB negative result]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2FD5AC" id="Rectangle 26" o:spid="_x0000_s1026" style="position:absolute;margin-left:370.1pt;margin-top:335.5pt;width:90.5pt;height:36.9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" fillcolor="window" strokecolor="windowText" strokeweight="1pt">
                      <v:path arrowok="t"/>
                      <v:textbox>
                        <w:txbxContent>
                          <w:p w14:paraId="1EC14BD0" w14:textId="77777777" w:rsidR="00AB5861" w:rsidRPr="00BE21E6" w:rsidRDefault="00AB5861" w:rsidP="00AB5861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>Two AFB negative result]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3DEC844" wp14:editId="24B5AC06">
                      <wp:simplePos x="0" y="0"/>
                      <wp:positionH relativeFrom="leftMargin">
                        <wp:posOffset>4573905</wp:posOffset>
                      </wp:positionH>
                      <wp:positionV relativeFrom="paragraph">
                        <wp:posOffset>2756535</wp:posOffset>
                      </wp:positionV>
                      <wp:extent cx="486410" cy="327025"/>
                      <wp:effectExtent l="0" t="0" r="8890" b="0"/>
                      <wp:wrapNone/>
                      <wp:docPr id="780220195" name="Oval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86410" cy="32702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E9C9BE3" w14:textId="77777777" w:rsidR="00AB5861" w:rsidRPr="00DE0184" w:rsidRDefault="00AB5861" w:rsidP="00AB5861">
                                  <w:pPr>
                                    <w:ind w:right="-106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DEC844" id="Oval 38" o:spid="_x0000_s1027" style="position:absolute;margin-left:360.15pt;margin-top:217.05pt;width:38.3pt;height:25.75pt;z-index:2517032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" fillcolor="window" strokecolor="windowText" strokeweight="1pt">
                      <v:stroke joinstyle="miter"/>
                      <v:path arrowok="t"/>
                      <v:textbox>
                        <w:txbxContent>
                          <w:p w14:paraId="4E9C9BE3" w14:textId="77777777" w:rsidR="00AB5861" w:rsidRPr="00DE0184" w:rsidRDefault="00AB5861" w:rsidP="00AB5861">
                            <w:pPr>
                              <w:ind w:right="-106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8953B6B" wp14:editId="40155E86">
                      <wp:simplePos x="0" y="0"/>
                      <wp:positionH relativeFrom="margin">
                        <wp:posOffset>-68580</wp:posOffset>
                      </wp:positionH>
                      <wp:positionV relativeFrom="paragraph">
                        <wp:posOffset>5853761</wp:posOffset>
                      </wp:positionV>
                      <wp:extent cx="5963478" cy="1351722"/>
                      <wp:effectExtent l="0" t="0" r="18415" b="20320"/>
                      <wp:wrapNone/>
                      <wp:docPr id="1506508607" name="Flowchart: Alternate Process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963478" cy="1351722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DB9CC85" w14:textId="77777777" w:rsidR="00AB5861" w:rsidRPr="00442902" w:rsidRDefault="00AB5861" w:rsidP="00AB5861">
                                  <w:pPr>
                                    <w:spacing w:line="276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1</w:t>
                                  </w:r>
                                  <w:r w:rsidRPr="00442902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 xml:space="preserve">In seriously sick patients for whom “HIV test is not done”, available investigations including </w:t>
                                  </w:r>
                                  <w:proofErr w:type="spellStart"/>
                                  <w:r w:rsidRPr="00442902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Xpert</w:t>
                                  </w:r>
                                  <w:proofErr w:type="spellEnd"/>
                                  <w:r w:rsidRPr="00442902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, CXR and HIV testing may be done in one -go to avoid delays and save patients’ lives as such patients are advised to be managed at Hospital level.</w:t>
                                  </w:r>
                                </w:p>
                                <w:p w14:paraId="0BE808E0" w14:textId="77777777" w:rsidR="00AB5861" w:rsidRPr="00442902" w:rsidRDefault="00AB5861" w:rsidP="00AB5861">
                                  <w:pPr>
                                    <w:spacing w:line="276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2</w:t>
                                  </w:r>
                                  <w:r w:rsidRPr="00442902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 xml:space="preserve">Liquid specimens from EPTB site may be subjected to </w:t>
                                  </w:r>
                                  <w:proofErr w:type="spellStart"/>
                                  <w:r w:rsidRPr="00442902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Xpert</w:t>
                                  </w:r>
                                  <w:proofErr w:type="spellEnd"/>
                                  <w:r w:rsidRPr="00442902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 xml:space="preserve"> test without additional processing.</w:t>
                                  </w:r>
                                </w:p>
                                <w:p w14:paraId="5FA924E8" w14:textId="77777777" w:rsidR="00AB5861" w:rsidRPr="00442902" w:rsidRDefault="00AB5861" w:rsidP="00AB5861">
                                  <w:pPr>
                                    <w:spacing w:line="276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3</w:t>
                                  </w:r>
                                  <w:r w:rsidRPr="00442902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Broad spectrum antimicrobials excluding fluroquinolone or anti-TB drugs is to be given for 10- 14 days</w:t>
                                  </w:r>
                                </w:p>
                                <w:p w14:paraId="76F9C693" w14:textId="77777777" w:rsidR="00AB5861" w:rsidRPr="00442902" w:rsidRDefault="00AB5861" w:rsidP="00AB5861">
                                  <w:pPr>
                                    <w:spacing w:line="276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4</w:t>
                                  </w:r>
                                  <w:r w:rsidRPr="00442902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 xml:space="preserve">One RR-TB </w:t>
                                  </w:r>
                                  <w:proofErr w:type="spellStart"/>
                                  <w:r w:rsidRPr="00442902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Xpert</w:t>
                                  </w:r>
                                  <w:proofErr w:type="spellEnd"/>
                                  <w:r w:rsidRPr="00442902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 xml:space="preserve"> result in population groups with low DR-TB risk (&lt;5%) needs to be repeated on fresh specimen, if repeat test detects RR-TB; link to TIC for second line Anti-TB; if repeat test only detects MTB but not RR-TB; initiate first-line Anti-TB treatment and monitor response.</w:t>
                                  </w:r>
                                </w:p>
                                <w:p w14:paraId="6743DDA0" w14:textId="77777777" w:rsidR="00AB5861" w:rsidRPr="00DE0184" w:rsidRDefault="00AB5861" w:rsidP="00AB586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8953B6B" id="_x0000_t176" coordsize="21600,21600" o:spt="176" adj="2700" path="m@0,qx0@0l0@2qy@0,21600l@1,21600qx21600@2l21600@0qy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gradientshapeok="t" limo="10800,10800" o:connecttype="custom" o:connectlocs="@8,0;0,@9;@8,@7;@6,@9" textboxrect="@3,@3,@4,@5"/>
                    </v:shapetype>
                    <v:shape id="Flowchart: Alternate Process 32" o:spid="_x0000_s1028" type="#_x0000_t176" style="position:absolute;margin-left:-5.4pt;margin-top:460.95pt;width:469.55pt;height:106.4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" fillcolor="window" strokecolor="windowText" strokeweight="1pt">
                      <v:path arrowok="t"/>
                      <v:textbox>
                        <w:txbxContent>
                          <w:p w14:paraId="6DB9CC85" w14:textId="77777777" w:rsidR="00AB5861" w:rsidRPr="00442902" w:rsidRDefault="00AB5861" w:rsidP="00AB5861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</w:t>
                            </w:r>
                            <w:r w:rsidRPr="0044290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 xml:space="preserve">In seriously sick patients for whom “HIV test is not done”, available investigations including </w:t>
                            </w:r>
                            <w:proofErr w:type="spellStart"/>
                            <w:r w:rsidRPr="0044290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Xpert</w:t>
                            </w:r>
                            <w:proofErr w:type="spellEnd"/>
                            <w:r w:rsidRPr="0044290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, CXR and HIV testing may be done in one -go to avoid delays and save patients’ lives as such patients are advised to be managed at Hospital level.</w:t>
                            </w:r>
                          </w:p>
                          <w:p w14:paraId="0BE808E0" w14:textId="77777777" w:rsidR="00AB5861" w:rsidRPr="00442902" w:rsidRDefault="00AB5861" w:rsidP="00AB5861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  <w:r w:rsidRPr="0044290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 xml:space="preserve">Liquid specimens from EPTB site may be subjected to </w:t>
                            </w:r>
                            <w:proofErr w:type="spellStart"/>
                            <w:r w:rsidRPr="0044290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Xpert</w:t>
                            </w:r>
                            <w:proofErr w:type="spellEnd"/>
                            <w:r w:rsidRPr="0044290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 xml:space="preserve"> test without additional processing.</w:t>
                            </w:r>
                          </w:p>
                          <w:p w14:paraId="5FA924E8" w14:textId="77777777" w:rsidR="00AB5861" w:rsidRPr="00442902" w:rsidRDefault="00AB5861" w:rsidP="00AB5861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3</w:t>
                            </w:r>
                            <w:r w:rsidRPr="0044290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Broad spectrum antimicrobials excluding fluroquinolone or anti-TB drugs is to be given for 10- 14 days</w:t>
                            </w:r>
                          </w:p>
                          <w:p w14:paraId="76F9C693" w14:textId="77777777" w:rsidR="00AB5861" w:rsidRPr="00442902" w:rsidRDefault="00AB5861" w:rsidP="00AB5861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4</w:t>
                            </w:r>
                            <w:r w:rsidRPr="0044290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 xml:space="preserve">One RR-TB </w:t>
                            </w:r>
                            <w:proofErr w:type="spellStart"/>
                            <w:r w:rsidRPr="0044290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Xpert</w:t>
                            </w:r>
                            <w:proofErr w:type="spellEnd"/>
                            <w:r w:rsidRPr="0044290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 xml:space="preserve"> result in population groups with low DR-TB risk (&lt;5%) needs to be repeated on fresh specimen, if repeat test detects RR-TB; link to TIC for second line Anti-TB; if repeat test only detects MTB but not RR-TB; initiate first-line Anti-TB treatment and monitor response.</w:t>
                            </w:r>
                          </w:p>
                          <w:p w14:paraId="6743DDA0" w14:textId="77777777" w:rsidR="00AB5861" w:rsidRPr="00DE0184" w:rsidRDefault="00AB5861" w:rsidP="00AB5861">
                            <w:pPr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ED80EAD" wp14:editId="11B7CE14">
                      <wp:simplePos x="0" y="0"/>
                      <wp:positionH relativeFrom="column">
                        <wp:posOffset>4212894</wp:posOffset>
                      </wp:positionH>
                      <wp:positionV relativeFrom="paragraph">
                        <wp:posOffset>4843780</wp:posOffset>
                      </wp:positionV>
                      <wp:extent cx="1741170" cy="1025525"/>
                      <wp:effectExtent l="0" t="0" r="11430" b="22225"/>
                      <wp:wrapNone/>
                      <wp:docPr id="1137192430" name="Flowchart: Alternate Process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41170" cy="1025525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427556F" w14:textId="77777777" w:rsidR="00AB5861" w:rsidRPr="00BE21E6" w:rsidRDefault="00AB5861" w:rsidP="00AB5861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=&gt;Consider alternative Dx and treat</w:t>
                                  </w: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r4</w:t>
                                  </w:r>
                                </w:p>
                                <w:p w14:paraId="740548A1" w14:textId="77777777" w:rsidR="00AB5861" w:rsidRPr="00BE21E6" w:rsidRDefault="00AB5861" w:rsidP="00AB5861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=&gt;if seriously sick, refer for </w:t>
                                  </w:r>
                                  <w:proofErr w:type="spellStart"/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Xpert</w:t>
                                  </w:r>
                                  <w:proofErr w:type="spellEnd"/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, CXR, pathology &amp; Consult expert for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“</w:t>
                                  </w: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Clinical TB Dx’’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D80EAD" id="Flowchart: Alternate Process 30" o:spid="_x0000_s1029" type="#_x0000_t176" style="position:absolute;margin-left:331.7pt;margin-top:381.4pt;width:137.1pt;height:80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" fillcolor="window" strokecolor="windowText" strokeweight="1pt">
                      <v:path arrowok="t"/>
                      <v:textbox>
                        <w:txbxContent>
                          <w:p w14:paraId="0427556F" w14:textId="77777777" w:rsidR="00AB5861" w:rsidRPr="00BE21E6" w:rsidRDefault="00AB5861" w:rsidP="00AB5861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=&gt;Consider alternative Dx and treat</w:t>
                            </w:r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r4</w:t>
                            </w:r>
                          </w:p>
                          <w:p w14:paraId="740548A1" w14:textId="77777777" w:rsidR="00AB5861" w:rsidRPr="00BE21E6" w:rsidRDefault="00AB5861" w:rsidP="00AB5861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=&gt;if seriously sick, refer for </w:t>
                            </w:r>
                            <w:proofErr w:type="spellStart"/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Xpert</w:t>
                            </w:r>
                            <w:proofErr w:type="spellEnd"/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CXR, pathology &amp; Consult expert f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“</w:t>
                            </w:r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linical TB Dx’’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36996D4" wp14:editId="14CC1A63">
                      <wp:simplePos x="0" y="0"/>
                      <wp:positionH relativeFrom="column">
                        <wp:posOffset>3041954</wp:posOffset>
                      </wp:positionH>
                      <wp:positionV relativeFrom="paragraph">
                        <wp:posOffset>4794250</wp:posOffset>
                      </wp:positionV>
                      <wp:extent cx="1130300" cy="1041400"/>
                      <wp:effectExtent l="0" t="0" r="12700" b="25400"/>
                      <wp:wrapNone/>
                      <wp:docPr id="1863295683" name="Flowchart: Alternate Process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30300" cy="1041400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0CB5ECF" w14:textId="77777777" w:rsidR="00AB5861" w:rsidRPr="00BE21E6" w:rsidRDefault="00AB5861" w:rsidP="00AB5861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=&gt;P/Pos TB</w:t>
                                  </w:r>
                                </w:p>
                                <w:p w14:paraId="050105DE" w14:textId="77777777" w:rsidR="00AB5861" w:rsidRPr="00BE21E6" w:rsidRDefault="00AB5861" w:rsidP="00AB5861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=&gt;Link to TB clinic for TB Rx</w:t>
                                  </w:r>
                                </w:p>
                                <w:p w14:paraId="134AC0E3" w14:textId="77777777" w:rsidR="00AB5861" w:rsidRPr="00BE21E6" w:rsidRDefault="00AB5861" w:rsidP="00AB5861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=&gt;Do FL-DST at base line using </w:t>
                                  </w:r>
                                  <w:proofErr w:type="spellStart"/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Xpert</w:t>
                                  </w:r>
                                  <w:proofErr w:type="spellEnd"/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or FL- LP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6996D4" id="Flowchart: Alternate Process 31" o:spid="_x0000_s1030" type="#_x0000_t176" style="position:absolute;margin-left:239.5pt;margin-top:377.5pt;width:89pt;height:8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" fillcolor="window" strokecolor="windowText" strokeweight="1pt">
                      <v:path arrowok="t"/>
                      <v:textbox>
                        <w:txbxContent>
                          <w:p w14:paraId="30CB5ECF" w14:textId="77777777" w:rsidR="00AB5861" w:rsidRPr="00BE21E6" w:rsidRDefault="00AB5861" w:rsidP="00AB5861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=&gt;P/Pos TB</w:t>
                            </w:r>
                          </w:p>
                          <w:p w14:paraId="050105DE" w14:textId="77777777" w:rsidR="00AB5861" w:rsidRPr="00BE21E6" w:rsidRDefault="00AB5861" w:rsidP="00AB5861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=&gt;Link to TB clinic for TB Rx</w:t>
                            </w:r>
                          </w:p>
                          <w:p w14:paraId="134AC0E3" w14:textId="77777777" w:rsidR="00AB5861" w:rsidRPr="00BE21E6" w:rsidRDefault="00AB5861" w:rsidP="00AB5861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=&gt;Do FL-DST at base line using </w:t>
                            </w:r>
                            <w:proofErr w:type="spellStart"/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Xpert</w:t>
                            </w:r>
                            <w:proofErr w:type="spellEnd"/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r FL- LP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751CF37F" wp14:editId="72B63D6E">
                      <wp:simplePos x="0" y="0"/>
                      <wp:positionH relativeFrom="margin">
                        <wp:posOffset>5044109</wp:posOffset>
                      </wp:positionH>
                      <wp:positionV relativeFrom="paragraph">
                        <wp:posOffset>4716725</wp:posOffset>
                      </wp:positionV>
                      <wp:extent cx="141329" cy="152041"/>
                      <wp:effectExtent l="0" t="0" r="68580" b="57785"/>
                      <wp:wrapNone/>
                      <wp:docPr id="118271701" name="Straight Arrow Connector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41329" cy="15204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3A3C31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7" o:spid="_x0000_s1026" type="#_x0000_t32" style="position:absolute;margin-left:397.15pt;margin-top:371.4pt;width:11.15pt;height:11.9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" strokecolor="windowText" strokeweight=".5pt">
                      <v:stroke endarrow="block" joinstyle="miter"/>
                      <o:lock v:ext="edit" shapetype="f"/>
                      <w10:wrap anchorx="margin"/>
                    </v:shap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45F8D2F" wp14:editId="70B83763">
                      <wp:simplePos x="0" y="0"/>
                      <wp:positionH relativeFrom="margin">
                        <wp:posOffset>3857321</wp:posOffset>
                      </wp:positionH>
                      <wp:positionV relativeFrom="paragraph">
                        <wp:posOffset>4683125</wp:posOffset>
                      </wp:positionV>
                      <wp:extent cx="120926" cy="153587"/>
                      <wp:effectExtent l="38100" t="0" r="31750" b="56515"/>
                      <wp:wrapNone/>
                      <wp:docPr id="257459998" name="Straight Arrow Connector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120926" cy="15358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3F9F0C" id="Straight Arrow Connector 25" o:spid="_x0000_s1026" type="#_x0000_t32" style="position:absolute;margin-left:303.75pt;margin-top:368.75pt;width:9.5pt;height:12.1pt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" strokecolor="windowText" strokeweight=".5pt">
                      <v:stroke endarrow="block" joinstyle="miter"/>
                      <o:lock v:ext="edit" shapetype="f"/>
                      <w10:wrap anchorx="margin"/>
                    </v:shap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631BFB5" wp14:editId="1D946E94">
                      <wp:simplePos x="0" y="0"/>
                      <wp:positionH relativeFrom="column">
                        <wp:posOffset>3183255</wp:posOffset>
                      </wp:positionH>
                      <wp:positionV relativeFrom="paragraph">
                        <wp:posOffset>4572304</wp:posOffset>
                      </wp:positionV>
                      <wp:extent cx="48233" cy="234508"/>
                      <wp:effectExtent l="38100" t="0" r="66675" b="51435"/>
                      <wp:wrapNone/>
                      <wp:docPr id="608483217" name="Straight Arrow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8233" cy="23450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0D5F66" id="Straight Arrow Connector 24" o:spid="_x0000_s1026" type="#_x0000_t32" style="position:absolute;margin-left:250.65pt;margin-top:5in;width:3.8pt;height:18.4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262E5DA" wp14:editId="0718BDFB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4522774</wp:posOffset>
                      </wp:positionV>
                      <wp:extent cx="88596" cy="130340"/>
                      <wp:effectExtent l="0" t="0" r="64135" b="60325"/>
                      <wp:wrapNone/>
                      <wp:docPr id="1041387358" name="Straight Arrow Connecto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88596" cy="1303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784F96" id="Straight Arrow Connector 16" o:spid="_x0000_s1026" type="#_x0000_t32" style="position:absolute;margin-left:35pt;margin-top:356.1pt;width:7pt;height:10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B3CFB3B" wp14:editId="4D7EF75A">
                      <wp:simplePos x="0" y="0"/>
                      <wp:positionH relativeFrom="column">
                        <wp:posOffset>1940256</wp:posOffset>
                      </wp:positionH>
                      <wp:positionV relativeFrom="paragraph">
                        <wp:posOffset>4543425</wp:posOffset>
                      </wp:positionV>
                      <wp:extent cx="57785" cy="174625"/>
                      <wp:effectExtent l="19050" t="0" r="56515" b="53975"/>
                      <wp:wrapNone/>
                      <wp:docPr id="1560051679" name="Straight Arrow Connector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7785" cy="1746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016541" id="Straight Arrow Connector 19" o:spid="_x0000_s1026" type="#_x0000_t32" style="position:absolute;margin-left:152.8pt;margin-top:357.75pt;width:4.55pt;height:13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AE40746" wp14:editId="38F7B829">
                      <wp:simplePos x="0" y="0"/>
                      <wp:positionH relativeFrom="column">
                        <wp:posOffset>1372870</wp:posOffset>
                      </wp:positionH>
                      <wp:positionV relativeFrom="paragraph">
                        <wp:posOffset>4715841</wp:posOffset>
                      </wp:positionV>
                      <wp:extent cx="1625600" cy="1073150"/>
                      <wp:effectExtent l="0" t="0" r="12700" b="12700"/>
                      <wp:wrapNone/>
                      <wp:docPr id="628404373" name="Flowchart: Alternate Process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25600" cy="1073150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EA79706" w14:textId="77777777" w:rsidR="00AB5861" w:rsidRPr="00BE21E6" w:rsidRDefault="00AB5861" w:rsidP="00AB5861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-Repeat </w:t>
                                  </w:r>
                                  <w:proofErr w:type="spellStart"/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Xpert</w:t>
                                  </w:r>
                                  <w:proofErr w:type="spellEnd"/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if test result is in error; OR if MTB is not detected: Consider alternative Dx &amp; trea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-if seriously sick, consult expert for “clinical TB Dx”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E40746" id="Flowchart: Alternate Process 29" o:spid="_x0000_s1031" type="#_x0000_t176" style="position:absolute;margin-left:108.1pt;margin-top:371.35pt;width:128pt;height:84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" fillcolor="window" strokecolor="windowText" strokeweight="1pt">
                      <v:path arrowok="t"/>
                      <v:textbox>
                        <w:txbxContent>
                          <w:p w14:paraId="7EA79706" w14:textId="77777777" w:rsidR="00AB5861" w:rsidRPr="00BE21E6" w:rsidRDefault="00AB5861" w:rsidP="00AB5861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-Repeat </w:t>
                            </w:r>
                            <w:proofErr w:type="spellStart"/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Xpert</w:t>
                            </w:r>
                            <w:proofErr w:type="spellEnd"/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f test result is in error; OR if MTB is not detected: Consider alternative Dx &amp; trea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if seriously sick, consult expert for “clinical TB Dx”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260CB6C" wp14:editId="2668AF80">
                      <wp:simplePos x="0" y="0"/>
                      <wp:positionH relativeFrom="column">
                        <wp:posOffset>1706576</wp:posOffset>
                      </wp:positionH>
                      <wp:positionV relativeFrom="paragraph">
                        <wp:posOffset>4062095</wp:posOffset>
                      </wp:positionV>
                      <wp:extent cx="16510" cy="201295"/>
                      <wp:effectExtent l="0" t="0" r="21590" b="27305"/>
                      <wp:wrapNone/>
                      <wp:docPr id="2018449575" name="Straight Connector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6510" cy="20129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F5CC59" id="Straight Connector 18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4.4pt,319.85pt" to="135.7pt,33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9217CFF" wp14:editId="34C4FEA8">
                      <wp:simplePos x="0" y="0"/>
                      <wp:positionH relativeFrom="column">
                        <wp:posOffset>2571115</wp:posOffset>
                      </wp:positionH>
                      <wp:positionV relativeFrom="paragraph">
                        <wp:posOffset>4056684</wp:posOffset>
                      </wp:positionV>
                      <wp:extent cx="238539" cy="262393"/>
                      <wp:effectExtent l="0" t="0" r="28575" b="23495"/>
                      <wp:wrapNone/>
                      <wp:docPr id="1200718938" name="Straight Connector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38539" cy="262393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BCB41A" id="Straight Connector 14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2.45pt,319.4pt" to="221.25pt,34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46A3978" wp14:editId="7A2B5A2D">
                      <wp:simplePos x="0" y="0"/>
                      <wp:positionH relativeFrom="column">
                        <wp:posOffset>4732020</wp:posOffset>
                      </wp:positionH>
                      <wp:positionV relativeFrom="paragraph">
                        <wp:posOffset>3499816</wp:posOffset>
                      </wp:positionV>
                      <wp:extent cx="45719" cy="230587"/>
                      <wp:effectExtent l="38100" t="0" r="69215" b="55245"/>
                      <wp:wrapNone/>
                      <wp:docPr id="1673914301" name="Straight Arrow Connector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5719" cy="23058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6A419C" id="Straight Arrow Connector 44" o:spid="_x0000_s1026" type="#_x0000_t32" style="position:absolute;margin-left:372.6pt;margin-top:275.6pt;width:3.6pt;height:18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C2F6948" wp14:editId="71E6CF96">
                      <wp:simplePos x="0" y="0"/>
                      <wp:positionH relativeFrom="margin">
                        <wp:posOffset>3795754</wp:posOffset>
                      </wp:positionH>
                      <wp:positionV relativeFrom="paragraph">
                        <wp:posOffset>3094659</wp:posOffset>
                      </wp:positionV>
                      <wp:extent cx="2058339" cy="421419"/>
                      <wp:effectExtent l="0" t="0" r="18415" b="17145"/>
                      <wp:wrapNone/>
                      <wp:docPr id="1343229334" name="Rectangle: Rounded Corners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58339" cy="421419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231D762" w14:textId="77777777" w:rsidR="00AB5861" w:rsidRPr="00BE21E6" w:rsidRDefault="00AB5861" w:rsidP="00AB5861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Give two sputum samples on spot for AFB</w:t>
                                  </w:r>
                                </w:p>
                                <w:p w14:paraId="5D20A7BC" w14:textId="77777777" w:rsidR="00AB5861" w:rsidRPr="00BE21E6" w:rsidRDefault="00AB5861" w:rsidP="00AB586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48CFCF08" w14:textId="77777777" w:rsidR="00AB5861" w:rsidRPr="00BE21E6" w:rsidRDefault="00AB5861" w:rsidP="00AB586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674649C9" w14:textId="77777777" w:rsidR="00AB5861" w:rsidRPr="00BE21E6" w:rsidRDefault="00AB5861" w:rsidP="00AB586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>B (30-60 minutes apart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C2F6948" id="Rectangle: Rounded Corners 43" o:spid="_x0000_s1032" style="position:absolute;margin-left:298.9pt;margin-top:243.65pt;width:162.05pt;height:33.2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" fillcolor="window" strokecolor="black [3213]" strokeweight="1pt">
                      <v:stroke joinstyle="miter"/>
                      <v:path arrowok="t"/>
                      <v:textbox>
                        <w:txbxContent>
                          <w:p w14:paraId="5231D762" w14:textId="77777777" w:rsidR="00AB5861" w:rsidRPr="00BE21E6" w:rsidRDefault="00AB5861" w:rsidP="00AB586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ive two sputum samples on spot for AFB</w:t>
                            </w:r>
                          </w:p>
                          <w:p w14:paraId="5D20A7BC" w14:textId="77777777" w:rsidR="00AB5861" w:rsidRPr="00BE21E6" w:rsidRDefault="00AB5861" w:rsidP="00AB58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8CFCF08" w14:textId="77777777" w:rsidR="00AB5861" w:rsidRPr="00BE21E6" w:rsidRDefault="00AB5861" w:rsidP="00AB58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74649C9" w14:textId="77777777" w:rsidR="00AB5861" w:rsidRPr="00BE21E6" w:rsidRDefault="00AB5861" w:rsidP="00AB5861">
                            <w:pPr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>B (30-60 minutes apart)</w:t>
                            </w:r>
                          </w:p>
                        </w:txbxContent>
                      </v:textbox>
                      <w10:wrap anchorx="margin"/>
                    </v:roundrect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EB6A501" wp14:editId="7FE4E669">
                      <wp:simplePos x="0" y="0"/>
                      <wp:positionH relativeFrom="column">
                        <wp:posOffset>3398189</wp:posOffset>
                      </wp:positionH>
                      <wp:positionV relativeFrom="paragraph">
                        <wp:posOffset>3627396</wp:posOffset>
                      </wp:positionV>
                      <wp:extent cx="56073" cy="199804"/>
                      <wp:effectExtent l="19050" t="0" r="58420" b="48260"/>
                      <wp:wrapNone/>
                      <wp:docPr id="286245348" name="Straight Arrow Connector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6073" cy="19980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10B0E5" id="Straight Arrow Connector 33" o:spid="_x0000_s1026" type="#_x0000_t32" style="position:absolute;margin-left:267.55pt;margin-top:285.6pt;width:4.4pt;height:15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B683C30" wp14:editId="38D9C299">
                      <wp:simplePos x="0" y="0"/>
                      <wp:positionH relativeFrom="column">
                        <wp:posOffset>1965297</wp:posOffset>
                      </wp:positionH>
                      <wp:positionV relativeFrom="paragraph">
                        <wp:posOffset>3595590</wp:posOffset>
                      </wp:positionV>
                      <wp:extent cx="136829" cy="123687"/>
                      <wp:effectExtent l="38100" t="0" r="34925" b="48260"/>
                      <wp:wrapNone/>
                      <wp:docPr id="2135766167" name="Straight Arrow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136829" cy="12368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7FD98F" id="Straight Arrow Connector 10" o:spid="_x0000_s1026" type="#_x0000_t32" style="position:absolute;margin-left:154.75pt;margin-top:283.1pt;width:10.75pt;height:9.7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50B3429" wp14:editId="69DCD4CB">
                      <wp:simplePos x="0" y="0"/>
                      <wp:positionH relativeFrom="page">
                        <wp:posOffset>664845</wp:posOffset>
                      </wp:positionH>
                      <wp:positionV relativeFrom="paragraph">
                        <wp:posOffset>3125166</wp:posOffset>
                      </wp:positionV>
                      <wp:extent cx="3116911" cy="485029"/>
                      <wp:effectExtent l="0" t="0" r="26670" b="10795"/>
                      <wp:wrapNone/>
                      <wp:docPr id="1388499741" name="Rectangle: Rounded Corners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6911" cy="485029"/>
                              </a:xfrm>
                              <a:prstGeom prst="roundRect">
                                <a:avLst>
                                  <a:gd name="adj" fmla="val 0"/>
                                </a:avLst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C690A30" w14:textId="77777777" w:rsidR="00AB5861" w:rsidRPr="00BE21E6" w:rsidRDefault="00AB5861" w:rsidP="00AB5861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Give three sputum samples (two on spot for AFB microscopy and send one for </w:t>
                                  </w:r>
                                  <w:proofErr w:type="spellStart"/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Xpert</w:t>
                                  </w:r>
                                  <w:proofErr w:type="spellEnd"/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test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50B3429" id="Rectangle: Rounded Corners 8" o:spid="_x0000_s1033" style="position:absolute;margin-left:52.35pt;margin-top:246.1pt;width:245.45pt;height:38.2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" fillcolor="window" strokecolor="black [3213]" strokeweight="1pt">
                      <v:stroke joinstyle="miter"/>
                      <v:path arrowok="t"/>
                      <v:textbox>
                        <w:txbxContent>
                          <w:p w14:paraId="4C690A30" w14:textId="77777777" w:rsidR="00AB5861" w:rsidRPr="00BE21E6" w:rsidRDefault="00AB5861" w:rsidP="00AB586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ive three sputum samples (two on spot for AFB microscopy and send one for </w:t>
                            </w:r>
                            <w:proofErr w:type="spellStart"/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Xpert</w:t>
                            </w:r>
                            <w:proofErr w:type="spellEnd"/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esting</w:t>
                            </w:r>
                          </w:p>
                        </w:txbxContent>
                      </v:textbox>
                      <w10:wrap anchorx="page"/>
                    </v:roundrect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299" distR="114299" simplePos="0" relativeHeight="251702272" behindDoc="0" locked="0" layoutInCell="1" allowOverlap="1" wp14:anchorId="57DC7006" wp14:editId="3EC26ED2">
                      <wp:simplePos x="0" y="0"/>
                      <wp:positionH relativeFrom="margin">
                        <wp:posOffset>4693919</wp:posOffset>
                      </wp:positionH>
                      <wp:positionV relativeFrom="paragraph">
                        <wp:posOffset>2633483</wp:posOffset>
                      </wp:positionV>
                      <wp:extent cx="8283" cy="119270"/>
                      <wp:effectExtent l="0" t="0" r="29845" b="33655"/>
                      <wp:wrapNone/>
                      <wp:docPr id="1" name="Straight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8283" cy="11927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0EA29DC" id="Straight Connector 12" o:spid="_x0000_s1026" style="position:absolute;z-index:251702272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margin;mso-height-relative:margin" from="369.6pt,207.35pt" to="370.25pt,2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" strokecolor="black [3200]" strokeweight=".5pt">
                      <v:stroke joinstyle="miter"/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422438F" wp14:editId="7186938C">
                      <wp:simplePos x="0" y="0"/>
                      <wp:positionH relativeFrom="margin">
                        <wp:posOffset>209716</wp:posOffset>
                      </wp:positionH>
                      <wp:positionV relativeFrom="paragraph">
                        <wp:posOffset>820586</wp:posOffset>
                      </wp:positionV>
                      <wp:extent cx="636104" cy="360680"/>
                      <wp:effectExtent l="0" t="0" r="12065" b="20320"/>
                      <wp:wrapNone/>
                      <wp:docPr id="1887236677" name="Oval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636104" cy="360680"/>
                              </a:xfrm>
                              <a:prstGeom prst="ellipse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E4EE13" w14:textId="77777777" w:rsidR="00AB5861" w:rsidRPr="00BE21E6" w:rsidRDefault="00AB5861" w:rsidP="00AB5861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22438F" id="Oval 39" o:spid="_x0000_s1034" style="position:absolute;margin-left:16.5pt;margin-top:64.6pt;width:50.1pt;height:28.4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" fillcolor="white [3201]" strokecolor="black [3200]">
                      <v:stroke joinstyle="miter"/>
                      <v:path arrowok="t"/>
                      <v:textbox>
                        <w:txbxContent>
                          <w:p w14:paraId="6BE4EE13" w14:textId="77777777" w:rsidR="00AB5861" w:rsidRPr="00BE21E6" w:rsidRDefault="00AB5861" w:rsidP="00AB586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2D75074" wp14:editId="29364FE1">
                      <wp:simplePos x="0" y="0"/>
                      <wp:positionH relativeFrom="margin">
                        <wp:posOffset>1767840</wp:posOffset>
                      </wp:positionH>
                      <wp:positionV relativeFrom="paragraph">
                        <wp:posOffset>1265224</wp:posOffset>
                      </wp:positionV>
                      <wp:extent cx="3864334" cy="1399430"/>
                      <wp:effectExtent l="0" t="0" r="22225" b="10795"/>
                      <wp:wrapNone/>
                      <wp:docPr id="637762041" name="Rectangle: Rounded Corners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864334" cy="139943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494E68B" w14:textId="77777777" w:rsidR="00AB5861" w:rsidRPr="00BE21E6" w:rsidRDefault="00AB5861" w:rsidP="00AB586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160" w:line="240" w:lineRule="auto"/>
                                    <w:ind w:left="27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atients with documented HIV infection</w:t>
                                  </w:r>
                                </w:p>
                                <w:p w14:paraId="2F5D2688" w14:textId="77777777" w:rsidR="00AB5861" w:rsidRPr="00BE21E6" w:rsidRDefault="00AB5861" w:rsidP="00AB586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540"/>
                                    </w:tabs>
                                    <w:spacing w:after="160" w:line="240" w:lineRule="auto"/>
                                    <w:ind w:left="27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eriously Sick patient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 w14:paraId="239C068D" w14:textId="77777777" w:rsidR="00AB5861" w:rsidRPr="00BE21E6" w:rsidRDefault="00AB5861" w:rsidP="00AB586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540"/>
                                    </w:tabs>
                                    <w:spacing w:after="160" w:line="240" w:lineRule="auto"/>
                                    <w:ind w:left="27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Children’s 2-4yrs of age </w:t>
                                  </w:r>
                                </w:p>
                                <w:p w14:paraId="33B40C37" w14:textId="77777777" w:rsidR="00AB5861" w:rsidRPr="00BE21E6" w:rsidRDefault="00AB5861" w:rsidP="00AB586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540"/>
                                    </w:tabs>
                                    <w:spacing w:after="160" w:line="240" w:lineRule="auto"/>
                                    <w:ind w:left="27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rior TB treatment history</w:t>
                                  </w:r>
                                </w:p>
                                <w:p w14:paraId="1D456E47" w14:textId="77777777" w:rsidR="00AB5861" w:rsidRPr="00BE21E6" w:rsidRDefault="00AB5861" w:rsidP="00AB586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540"/>
                                    </w:tabs>
                                    <w:spacing w:after="160" w:line="240" w:lineRule="auto"/>
                                    <w:ind w:left="27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ontact history with RR/MDRTB patients (presumed proven)</w:t>
                                  </w:r>
                                </w:p>
                                <w:p w14:paraId="0BA45A89" w14:textId="77777777" w:rsidR="00AB5861" w:rsidRPr="00BE21E6" w:rsidRDefault="00AB5861" w:rsidP="00AB586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540"/>
                                    </w:tabs>
                                    <w:spacing w:after="160" w:line="240" w:lineRule="auto"/>
                                    <w:ind w:left="27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atients from congregated settings or health facilities</w:t>
                                  </w:r>
                                </w:p>
                                <w:p w14:paraId="3B31EAD9" w14:textId="77777777" w:rsidR="00AB5861" w:rsidRPr="00BE21E6" w:rsidRDefault="00AB5861" w:rsidP="00AB5861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540"/>
                                    </w:tabs>
                                    <w:spacing w:after="160" w:line="240" w:lineRule="auto"/>
                                    <w:ind w:left="27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resumed extrapulmonary TB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2D75074" id="Rectangle: Rounded Corners 35" o:spid="_x0000_s1035" style="position:absolute;margin-left:139.2pt;margin-top:99.6pt;width:304.3pt;height:110.2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" fillcolor="window" strokecolor="black [3213]" strokeweight="1pt">
                      <v:stroke joinstyle="miter"/>
                      <v:path arrowok="t"/>
                      <v:textbox>
                        <w:txbxContent>
                          <w:p w14:paraId="1494E68B" w14:textId="77777777" w:rsidR="00AB5861" w:rsidRPr="00BE21E6" w:rsidRDefault="00AB5861" w:rsidP="00AB586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40" w:lineRule="auto"/>
                              <w:ind w:left="27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tients with documented HIV infection</w:t>
                            </w:r>
                          </w:p>
                          <w:p w14:paraId="2F5D2688" w14:textId="77777777" w:rsidR="00AB5861" w:rsidRPr="00BE21E6" w:rsidRDefault="00AB5861" w:rsidP="00AB586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540"/>
                              </w:tabs>
                              <w:spacing w:after="160" w:line="240" w:lineRule="auto"/>
                              <w:ind w:left="27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riously Sick patient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  <w:p w14:paraId="239C068D" w14:textId="77777777" w:rsidR="00AB5861" w:rsidRPr="00BE21E6" w:rsidRDefault="00AB5861" w:rsidP="00AB586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540"/>
                              </w:tabs>
                              <w:spacing w:after="160" w:line="240" w:lineRule="auto"/>
                              <w:ind w:left="27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Children’s 2-4yrs of age </w:t>
                            </w:r>
                          </w:p>
                          <w:p w14:paraId="33B40C37" w14:textId="77777777" w:rsidR="00AB5861" w:rsidRPr="00BE21E6" w:rsidRDefault="00AB5861" w:rsidP="00AB586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540"/>
                              </w:tabs>
                              <w:spacing w:after="160" w:line="240" w:lineRule="auto"/>
                              <w:ind w:left="27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ior TB treatment history</w:t>
                            </w:r>
                          </w:p>
                          <w:p w14:paraId="1D456E47" w14:textId="77777777" w:rsidR="00AB5861" w:rsidRPr="00BE21E6" w:rsidRDefault="00AB5861" w:rsidP="00AB586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540"/>
                              </w:tabs>
                              <w:spacing w:after="160" w:line="240" w:lineRule="auto"/>
                              <w:ind w:left="27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tact history with RR/MDRTB patients (presumed proven)</w:t>
                            </w:r>
                          </w:p>
                          <w:p w14:paraId="0BA45A89" w14:textId="77777777" w:rsidR="00AB5861" w:rsidRPr="00BE21E6" w:rsidRDefault="00AB5861" w:rsidP="00AB586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540"/>
                              </w:tabs>
                              <w:spacing w:after="160" w:line="240" w:lineRule="auto"/>
                              <w:ind w:left="27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tients from congregated settings or health facilities</w:t>
                            </w:r>
                          </w:p>
                          <w:p w14:paraId="3B31EAD9" w14:textId="77777777" w:rsidR="00AB5861" w:rsidRPr="00BE21E6" w:rsidRDefault="00AB5861" w:rsidP="00AB586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540"/>
                              </w:tabs>
                              <w:spacing w:after="160" w:line="240" w:lineRule="auto"/>
                              <w:ind w:left="27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esumed extrapulmonary T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v:textbox>
                      <w10:wrap anchorx="margin"/>
                    </v:roundrect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299" distR="114299" simplePos="0" relativeHeight="251673600" behindDoc="0" locked="0" layoutInCell="1" allowOverlap="1" wp14:anchorId="23A32722" wp14:editId="45210643">
                      <wp:simplePos x="0" y="0"/>
                      <wp:positionH relativeFrom="margin">
                        <wp:posOffset>2436081</wp:posOffset>
                      </wp:positionH>
                      <wp:positionV relativeFrom="paragraph">
                        <wp:posOffset>2649385</wp:posOffset>
                      </wp:positionV>
                      <wp:extent cx="0" cy="166977"/>
                      <wp:effectExtent l="0" t="0" r="38100" b="24130"/>
                      <wp:wrapNone/>
                      <wp:docPr id="1719329946" name="Straight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0" cy="166977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25E9291" id="Straight Connector 12" o:spid="_x0000_s1026" style="position:absolute;flip:x;z-index:251673600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margin;mso-height-relative:margin" from="191.8pt,208.6pt" to="191.8pt,22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" strokecolor="black [3200]" strokeweight=".5pt">
                      <v:stroke joinstyle="miter"/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EFA1A0C" wp14:editId="7BC612CD">
                      <wp:simplePos x="0" y="0"/>
                      <wp:positionH relativeFrom="leftMargin">
                        <wp:posOffset>2228491</wp:posOffset>
                      </wp:positionH>
                      <wp:positionV relativeFrom="paragraph">
                        <wp:posOffset>2754740</wp:posOffset>
                      </wp:positionV>
                      <wp:extent cx="585470" cy="382270"/>
                      <wp:effectExtent l="0" t="0" r="24130" b="17780"/>
                      <wp:wrapNone/>
                      <wp:docPr id="1687124301" name="Oval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85470" cy="38227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06319D7" w14:textId="77777777" w:rsidR="00AB5861" w:rsidRPr="00BE21E6" w:rsidRDefault="00AB5861" w:rsidP="00AB5861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FA1A0C" id="Oval 45" o:spid="_x0000_s1036" style="position:absolute;margin-left:175.45pt;margin-top:216.9pt;width:46.1pt;height:30.1pt;z-index:25167462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" fillcolor="window" strokecolor="windowText" strokeweight="1pt">
                      <v:stroke joinstyle="miter"/>
                      <v:path arrowok="t"/>
                      <v:textbox>
                        <w:txbxContent>
                          <w:p w14:paraId="206319D7" w14:textId="77777777" w:rsidR="00AB5861" w:rsidRPr="00BE21E6" w:rsidRDefault="00AB5861" w:rsidP="00AB586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8CC3782" wp14:editId="4D7A6BF0">
                      <wp:simplePos x="0" y="0"/>
                      <wp:positionH relativeFrom="margin">
                        <wp:posOffset>-28823</wp:posOffset>
                      </wp:positionH>
                      <wp:positionV relativeFrom="paragraph">
                        <wp:posOffset>2283626</wp:posOffset>
                      </wp:positionV>
                      <wp:extent cx="1622066" cy="508883"/>
                      <wp:effectExtent l="0" t="0" r="16510" b="24765"/>
                      <wp:wrapNone/>
                      <wp:docPr id="851854802" name="Rectangle: Rounded Corners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22066" cy="508883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5D06C52" w14:textId="77777777" w:rsidR="00AB5861" w:rsidRPr="00BE21E6" w:rsidRDefault="00AB5861" w:rsidP="00AB5861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Give one sputum for </w:t>
                                  </w:r>
                                  <w:proofErr w:type="spellStart"/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>Xper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8CC3782" id="Rectangle: Rounded Corners 7" o:spid="_x0000_s1037" style="position:absolute;margin-left:-2.25pt;margin-top:179.8pt;width:127.7pt;height:40.0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" fillcolor="window" strokecolor="black [3213]" strokeweight="1pt">
                      <v:stroke joinstyle="miter"/>
                      <v:path arrowok="t"/>
                      <v:textbox>
                        <w:txbxContent>
                          <w:p w14:paraId="65D06C52" w14:textId="77777777" w:rsidR="00AB5861" w:rsidRPr="00BE21E6" w:rsidRDefault="00AB5861" w:rsidP="00AB586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 xml:space="preserve">Give one sputum for </w:t>
                            </w:r>
                            <w:proofErr w:type="spellStart"/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>Xpert</w:t>
                            </w:r>
                            <w:proofErr w:type="spellEnd"/>
                          </w:p>
                        </w:txbxContent>
                      </v:textbox>
                      <w10:wrap anchorx="margin"/>
                    </v:roundrect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C8BBDD0" wp14:editId="47FDB66B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2789886</wp:posOffset>
                      </wp:positionV>
                      <wp:extent cx="45719" cy="1484409"/>
                      <wp:effectExtent l="76200" t="0" r="50165" b="59055"/>
                      <wp:wrapNone/>
                      <wp:docPr id="658758925" name="Straight Arrow Connector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45719" cy="148440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BD5EEA" id="Straight Arrow Connector 37" o:spid="_x0000_s1026" type="#_x0000_t32" style="position:absolute;margin-left:35pt;margin-top:219.7pt;width:3.6pt;height:116.9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" strokecolor="black [3200]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B4C0966" wp14:editId="5F1188C9">
                      <wp:simplePos x="0" y="0"/>
                      <wp:positionH relativeFrom="margin">
                        <wp:posOffset>514350</wp:posOffset>
                      </wp:positionH>
                      <wp:positionV relativeFrom="paragraph">
                        <wp:posOffset>1177594</wp:posOffset>
                      </wp:positionV>
                      <wp:extent cx="8255" cy="1098550"/>
                      <wp:effectExtent l="0" t="0" r="29845" b="25400"/>
                      <wp:wrapNone/>
                      <wp:docPr id="1955517511" name="Straight Connector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8255" cy="10985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6DC06AB" id="Straight Connector 40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0.5pt,92.7pt" to="41.15pt,17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" strokecolor="windowText" strokeweight=".5pt">
                      <v:stroke joinstyle="miter"/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EB9753D" wp14:editId="6BD3866A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510485</wp:posOffset>
                      </wp:positionV>
                      <wp:extent cx="2369185" cy="357808"/>
                      <wp:effectExtent l="0" t="0" r="12065" b="23495"/>
                      <wp:wrapNone/>
                      <wp:docPr id="225940396" name="Rectangle: Rounded Corners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369185" cy="357808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7995E75" w14:textId="77777777" w:rsidR="00AB5861" w:rsidRPr="00BE21E6" w:rsidRDefault="00AB5861" w:rsidP="00AB586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Access to same day </w:t>
                                  </w:r>
                                  <w:proofErr w:type="spellStart"/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>Xpert</w:t>
                                  </w:r>
                                  <w:proofErr w:type="spellEnd"/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servi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EB9753D" id="Rectangle: Rounded Corners 34" o:spid="_x0000_s1038" style="position:absolute;margin-left:66.6pt;margin-top:40.2pt;width:186.55pt;height:28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" fillcolor="window" strokecolor="black [3213]" strokeweight="1pt">
                      <v:stroke joinstyle="miter"/>
                      <v:path arrowok="t"/>
                      <v:textbox>
                        <w:txbxContent>
                          <w:p w14:paraId="17995E75" w14:textId="77777777" w:rsidR="00AB5861" w:rsidRPr="00BE21E6" w:rsidRDefault="00AB5861" w:rsidP="00AB58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 xml:space="preserve">Access to same day </w:t>
                            </w:r>
                            <w:proofErr w:type="spellStart"/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>Xpert</w:t>
                            </w:r>
                            <w:proofErr w:type="spellEnd"/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 xml:space="preserve"> service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CD887DF" wp14:editId="09E13721">
                      <wp:simplePos x="0" y="0"/>
                      <wp:positionH relativeFrom="margin">
                        <wp:posOffset>416449</wp:posOffset>
                      </wp:positionH>
                      <wp:positionV relativeFrom="paragraph">
                        <wp:posOffset>615424</wp:posOffset>
                      </wp:positionV>
                      <wp:extent cx="421419" cy="6378"/>
                      <wp:effectExtent l="0" t="0" r="36195" b="31750"/>
                      <wp:wrapNone/>
                      <wp:docPr id="1843129909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21419" cy="6378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9D5D3B0" id="Straight Connector 4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2.8pt,48.45pt" to="66pt,4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" strokecolor="windowText" strokeweight=".5pt">
                      <v:stroke joinstyle="miter"/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00C9A8C" wp14:editId="1E91B11F">
                      <wp:simplePos x="0" y="0"/>
                      <wp:positionH relativeFrom="leftMargin">
                        <wp:posOffset>3394075</wp:posOffset>
                      </wp:positionH>
                      <wp:positionV relativeFrom="paragraph">
                        <wp:posOffset>849630</wp:posOffset>
                      </wp:positionV>
                      <wp:extent cx="486410" cy="327025"/>
                      <wp:effectExtent l="0" t="0" r="8890" b="0"/>
                      <wp:wrapNone/>
                      <wp:docPr id="1445163270" name="Oval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86410" cy="32702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8E86784" w14:textId="77777777" w:rsidR="00AB5861" w:rsidRPr="00BE21E6" w:rsidRDefault="00AB5861" w:rsidP="00AB5861">
                                  <w:pPr>
                                    <w:ind w:right="-106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0C9A8C" id="_x0000_s1039" style="position:absolute;margin-left:267.25pt;margin-top:66.9pt;width:38.3pt;height:25.75pt;z-index:25166745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" fillcolor="window" strokecolor="windowText" strokeweight="1pt">
                      <v:stroke joinstyle="miter"/>
                      <v:path arrowok="t"/>
                      <v:textbox>
                        <w:txbxContent>
                          <w:p w14:paraId="58E86784" w14:textId="77777777" w:rsidR="00AB5861" w:rsidRPr="00BE21E6" w:rsidRDefault="00AB5861" w:rsidP="00AB5861">
                            <w:pPr>
                              <w:ind w:right="-106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299" distR="114299" simplePos="0" relativeHeight="251701248" behindDoc="0" locked="0" layoutInCell="1" allowOverlap="1" wp14:anchorId="5644B7F2" wp14:editId="255195E8">
                      <wp:simplePos x="0" y="0"/>
                      <wp:positionH relativeFrom="column">
                        <wp:posOffset>3614419</wp:posOffset>
                      </wp:positionH>
                      <wp:positionV relativeFrom="paragraph">
                        <wp:posOffset>1168400</wp:posOffset>
                      </wp:positionV>
                      <wp:extent cx="0" cy="108585"/>
                      <wp:effectExtent l="0" t="0" r="19050" b="5715"/>
                      <wp:wrapNone/>
                      <wp:docPr id="1999419518" name="Straight Connector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10858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715D701" id="Straight Connector 36" o:spid="_x0000_s1026" style="position:absolute;z-index:2517012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284.6pt,92pt" to="284.6pt,10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5F0BAB3" wp14:editId="3F374190">
                      <wp:simplePos x="0" y="0"/>
                      <wp:positionH relativeFrom="column">
                        <wp:posOffset>4830445</wp:posOffset>
                      </wp:positionH>
                      <wp:positionV relativeFrom="paragraph">
                        <wp:posOffset>4062095</wp:posOffset>
                      </wp:positionV>
                      <wp:extent cx="25400" cy="234315"/>
                      <wp:effectExtent l="0" t="0" r="12700" b="13335"/>
                      <wp:wrapNone/>
                      <wp:docPr id="1354849259" name="Straight Connector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5400" cy="23431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A036E50" id="Straight Connector 23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0.35pt,319.85pt" to="382.35pt,33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5DB17AA" wp14:editId="0127B33F">
                      <wp:simplePos x="0" y="0"/>
                      <wp:positionH relativeFrom="column">
                        <wp:posOffset>3638550</wp:posOffset>
                      </wp:positionH>
                      <wp:positionV relativeFrom="paragraph">
                        <wp:posOffset>4261485</wp:posOffset>
                      </wp:positionV>
                      <wp:extent cx="953135" cy="436245"/>
                      <wp:effectExtent l="0" t="0" r="0" b="1905"/>
                      <wp:wrapNone/>
                      <wp:docPr id="292367121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53135" cy="4362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850265B" w14:textId="77777777" w:rsidR="00AB5861" w:rsidRPr="00BE21E6" w:rsidRDefault="00AB5861" w:rsidP="00AB5861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One or more AFB positive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DB17AA" id="Rectangle 22" o:spid="_x0000_s1040" style="position:absolute;margin-left:286.5pt;margin-top:335.55pt;width:75.05pt;height:34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" fillcolor="window" strokecolor="windowText" strokeweight="1pt">
                      <v:path arrowok="t"/>
                      <v:textbox>
                        <w:txbxContent>
                          <w:p w14:paraId="0850265B" w14:textId="77777777" w:rsidR="00AB5861" w:rsidRPr="00BE21E6" w:rsidRDefault="00AB5861" w:rsidP="00AB5861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 xml:space="preserve">One or more AFB positive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299" distR="114299" simplePos="0" relativeHeight="251691008" behindDoc="0" locked="0" layoutInCell="1" allowOverlap="1" wp14:anchorId="6B142D3C" wp14:editId="00183D3B">
                      <wp:simplePos x="0" y="0"/>
                      <wp:positionH relativeFrom="column">
                        <wp:posOffset>4008754</wp:posOffset>
                      </wp:positionH>
                      <wp:positionV relativeFrom="paragraph">
                        <wp:posOffset>4062095</wp:posOffset>
                      </wp:positionV>
                      <wp:extent cx="0" cy="184785"/>
                      <wp:effectExtent l="0" t="0" r="19050" b="5715"/>
                      <wp:wrapNone/>
                      <wp:docPr id="2019081172" name="Straight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18478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0FEC22" id="Straight Connector 21" o:spid="_x0000_s1026" style="position:absolute;z-index:2516910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315.65pt,319.85pt" to="315.65pt,33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CF1A4C6" wp14:editId="1D4B1D72">
                      <wp:simplePos x="0" y="0"/>
                      <wp:positionH relativeFrom="margin">
                        <wp:posOffset>2423160</wp:posOffset>
                      </wp:positionH>
                      <wp:positionV relativeFrom="paragraph">
                        <wp:posOffset>4310380</wp:posOffset>
                      </wp:positionV>
                      <wp:extent cx="1079500" cy="255270"/>
                      <wp:effectExtent l="0" t="0" r="6350" b="0"/>
                      <wp:wrapNone/>
                      <wp:docPr id="1412104909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7E5BF49" w14:textId="77777777" w:rsidR="00AB5861" w:rsidRPr="00BE21E6" w:rsidRDefault="00AB5861" w:rsidP="00AB586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>MTB detect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F1A4C6" id="Rectangle 20" o:spid="_x0000_s1041" style="position:absolute;margin-left:190.8pt;margin-top:339.4pt;width:85pt;height:20.1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" fillcolor="window" strokecolor="windowText" strokeweight="1pt">
                      <v:path arrowok="t"/>
                      <v:textbox>
                        <w:txbxContent>
                          <w:p w14:paraId="67E5BF49" w14:textId="77777777" w:rsidR="00AB5861" w:rsidRPr="00BE21E6" w:rsidRDefault="00AB5861" w:rsidP="00AB58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>MTB detected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5B55389" wp14:editId="7852A6A7">
                      <wp:simplePos x="0" y="0"/>
                      <wp:positionH relativeFrom="column">
                        <wp:posOffset>1116330</wp:posOffset>
                      </wp:positionH>
                      <wp:positionV relativeFrom="paragraph">
                        <wp:posOffset>4301490</wp:posOffset>
                      </wp:positionV>
                      <wp:extent cx="1235075" cy="252730"/>
                      <wp:effectExtent l="0" t="0" r="3175" b="0"/>
                      <wp:wrapNone/>
                      <wp:docPr id="18671964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5075" cy="2527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1CCBE4C" w14:textId="77777777" w:rsidR="00AB5861" w:rsidRPr="00BE21E6" w:rsidRDefault="00AB5861" w:rsidP="00AB586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>MTB not detect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B55389" id="Rectangle 17" o:spid="_x0000_s1042" style="position:absolute;margin-left:87.9pt;margin-top:338.7pt;width:97.25pt;height:19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" fillcolor="window" strokecolor="windowText" strokeweight="1pt">
                      <v:path arrowok="t"/>
                      <v:textbox>
                        <w:txbxContent>
                          <w:p w14:paraId="31CCBE4C" w14:textId="77777777" w:rsidR="00AB5861" w:rsidRPr="00BE21E6" w:rsidRDefault="00AB5861" w:rsidP="00AB5861">
                            <w:pPr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>MTB not detecte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5D0467D" wp14:editId="722CD996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272280</wp:posOffset>
                      </wp:positionV>
                      <wp:extent cx="1079500" cy="251460"/>
                      <wp:effectExtent l="0" t="0" r="25400" b="15240"/>
                      <wp:wrapNone/>
                      <wp:docPr id="95868079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0" cy="25146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C02127E" w14:textId="77777777" w:rsidR="00AB5861" w:rsidRPr="00BE21E6" w:rsidRDefault="00AB5861" w:rsidP="00AB586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>RR TB detect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D0467D" id="Rectangle 15" o:spid="_x0000_s1043" style="position:absolute;margin-left:-5.4pt;margin-top:336.4pt;width:85pt;height:19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" fillcolor="white [3201]" strokecolor="black [3200]" strokeweight=".25pt">
                      <v:path arrowok="t"/>
                      <v:textbox>
                        <w:txbxContent>
                          <w:p w14:paraId="0C02127E" w14:textId="77777777" w:rsidR="00AB5861" w:rsidRPr="00BE21E6" w:rsidRDefault="00AB5861" w:rsidP="00AB58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>RR TB detecte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DA447D4" wp14:editId="62645F10">
                      <wp:simplePos x="0" y="0"/>
                      <wp:positionH relativeFrom="margin">
                        <wp:posOffset>828675</wp:posOffset>
                      </wp:positionH>
                      <wp:positionV relativeFrom="paragraph">
                        <wp:posOffset>3995420</wp:posOffset>
                      </wp:positionV>
                      <wp:extent cx="276225" cy="285115"/>
                      <wp:effectExtent l="0" t="0" r="9525" b="635"/>
                      <wp:wrapNone/>
                      <wp:docPr id="1328537256" name="Straight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76225" cy="28511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1AE80E" id="Straight Connector 13" o:spid="_x0000_s1026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5.25pt,314.6pt" to="87pt,33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" strokecolor="windowText" strokeweight=".5pt">
                      <v:stroke joinstyle="miter"/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F9FDADB" wp14:editId="729BC891">
                      <wp:simplePos x="0" y="0"/>
                      <wp:positionH relativeFrom="margin">
                        <wp:posOffset>3362325</wp:posOffset>
                      </wp:positionH>
                      <wp:positionV relativeFrom="paragraph">
                        <wp:posOffset>3709670</wp:posOffset>
                      </wp:positionV>
                      <wp:extent cx="1934845" cy="377190"/>
                      <wp:effectExtent l="0" t="0" r="8255" b="3810"/>
                      <wp:wrapNone/>
                      <wp:docPr id="1999505289" name="Oval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34845" cy="37719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9EADCAA" w14:textId="77777777" w:rsidR="00AB5861" w:rsidRPr="00BE21E6" w:rsidRDefault="00AB5861" w:rsidP="00AB586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>AFB microscopy resul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9FDADB" id="Oval 11" o:spid="_x0000_s1044" style="position:absolute;margin-left:264.75pt;margin-top:292.1pt;width:152.35pt;height:29.7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" fillcolor="window" strokecolor="windowText" strokeweight="1pt">
                      <v:stroke joinstyle="miter"/>
                      <v:path arrowok="t"/>
                      <v:textbox>
                        <w:txbxContent>
                          <w:p w14:paraId="09EADCAA" w14:textId="77777777" w:rsidR="00AB5861" w:rsidRPr="00BE21E6" w:rsidRDefault="00AB5861" w:rsidP="00AB58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>AFB microscopy result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D6A47AD" wp14:editId="514CB25B">
                      <wp:simplePos x="0" y="0"/>
                      <wp:positionH relativeFrom="leftMargin">
                        <wp:posOffset>987425</wp:posOffset>
                      </wp:positionH>
                      <wp:positionV relativeFrom="paragraph">
                        <wp:posOffset>3714115</wp:posOffset>
                      </wp:positionV>
                      <wp:extent cx="2100580" cy="360045"/>
                      <wp:effectExtent l="0" t="0" r="0" b="1905"/>
                      <wp:wrapNone/>
                      <wp:docPr id="50502164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00580" cy="36004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640CFC6" w14:textId="77777777" w:rsidR="00AB5861" w:rsidRPr="00BE21E6" w:rsidRDefault="00AB5861" w:rsidP="00AB586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>Xpert</w:t>
                                  </w:r>
                                  <w:proofErr w:type="spellEnd"/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MTB/RIF resul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6A47AD" id="Oval 9" o:spid="_x0000_s1045" style="position:absolute;margin-left:77.75pt;margin-top:292.45pt;width:165.4pt;height:28.35pt;z-index:25167667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" fillcolor="window" strokecolor="windowText" strokeweight="1pt">
                      <v:stroke joinstyle="miter"/>
                      <v:path arrowok="t"/>
                      <v:textbox>
                        <w:txbxContent>
                          <w:p w14:paraId="7640CFC6" w14:textId="77777777" w:rsidR="00AB5861" w:rsidRPr="00BE21E6" w:rsidRDefault="00AB5861" w:rsidP="00AB58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>Xpert</w:t>
                            </w:r>
                            <w:proofErr w:type="spellEnd"/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 xml:space="preserve"> MTB/RIF result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663263A" wp14:editId="24BE3864">
                      <wp:simplePos x="0" y="0"/>
                      <wp:positionH relativeFrom="column">
                        <wp:posOffset>3597275</wp:posOffset>
                      </wp:positionH>
                      <wp:positionV relativeFrom="paragraph">
                        <wp:posOffset>615315</wp:posOffset>
                      </wp:positionV>
                      <wp:extent cx="8255" cy="318770"/>
                      <wp:effectExtent l="0" t="0" r="10795" b="5080"/>
                      <wp:wrapNone/>
                      <wp:docPr id="1293999146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8255" cy="31877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403A38D" id="Straight Connector 6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3.25pt,48.45pt" to="283.9pt,7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0862C72" wp14:editId="2663DC45">
                      <wp:simplePos x="0" y="0"/>
                      <wp:positionH relativeFrom="column">
                        <wp:posOffset>1967230</wp:posOffset>
                      </wp:positionH>
                      <wp:positionV relativeFrom="paragraph">
                        <wp:posOffset>323215</wp:posOffset>
                      </wp:positionV>
                      <wp:extent cx="9525" cy="193675"/>
                      <wp:effectExtent l="0" t="0" r="9525" b="15875"/>
                      <wp:wrapNone/>
                      <wp:docPr id="1512653047" name="Straight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9525" cy="1936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3D69501" id="Straight Connector 5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4.9pt,25.45pt" to="155.65pt,4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" strokecolor="black [3200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299" distR="114299" simplePos="0" relativeHeight="251668480" behindDoc="0" locked="0" layoutInCell="1" allowOverlap="1" wp14:anchorId="60060826" wp14:editId="627385C6">
                      <wp:simplePos x="0" y="0"/>
                      <wp:positionH relativeFrom="margin">
                        <wp:posOffset>415289</wp:posOffset>
                      </wp:positionH>
                      <wp:positionV relativeFrom="paragraph">
                        <wp:posOffset>619125</wp:posOffset>
                      </wp:positionV>
                      <wp:extent cx="0" cy="202565"/>
                      <wp:effectExtent l="0" t="0" r="19050" b="6985"/>
                      <wp:wrapNone/>
                      <wp:docPr id="1897829394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0" cy="20256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ECF04E2" id="Straight Connector 3" o:spid="_x0000_s1026" style="position:absolute;flip:x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margin;mso-height-relative:margin" from="32.7pt,48.75pt" to="32.7pt,6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" strokecolor="windowText" strokeweight=".5pt">
                      <v:stroke joinstyle="miter"/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4294967295" distB="4294967295" distL="114300" distR="114300" simplePos="0" relativeHeight="251664384" behindDoc="0" locked="0" layoutInCell="1" allowOverlap="1" wp14:anchorId="04DFF352" wp14:editId="1E8643F8">
                      <wp:simplePos x="0" y="0"/>
                      <wp:positionH relativeFrom="column">
                        <wp:posOffset>3232785</wp:posOffset>
                      </wp:positionH>
                      <wp:positionV relativeFrom="paragraph">
                        <wp:posOffset>609599</wp:posOffset>
                      </wp:positionV>
                      <wp:extent cx="369570" cy="0"/>
                      <wp:effectExtent l="0" t="0" r="0" b="0"/>
                      <wp:wrapNone/>
                      <wp:docPr id="961013948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6957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5C5683" id="Straight Connector 2" o:spid="_x0000_s1026" style="position:absolute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54.55pt,48pt" to="283.65pt,4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871819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FEA36E5" wp14:editId="7748B2B3">
                      <wp:simplePos x="0" y="0"/>
                      <wp:positionH relativeFrom="column">
                        <wp:posOffset>979170</wp:posOffset>
                      </wp:positionH>
                      <wp:positionV relativeFrom="paragraph">
                        <wp:posOffset>0</wp:posOffset>
                      </wp:positionV>
                      <wp:extent cx="2087880" cy="320675"/>
                      <wp:effectExtent l="0" t="0" r="26670" b="22225"/>
                      <wp:wrapNone/>
                      <wp:docPr id="1670746517" name="Rectangle: Rounded Corners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87880" cy="320675"/>
                              </a:xfrm>
                              <a:prstGeom prst="roundRect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0AABA49" w14:textId="77777777" w:rsidR="00AB5861" w:rsidRPr="00BE21E6" w:rsidRDefault="00AB5861" w:rsidP="00AB5861">
                                  <w:pP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</w:pPr>
                                  <w:r w:rsidRPr="00BE21E6">
                                    <w:rPr>
                                      <w:rFonts w:ascii="Times New Roman" w:hAnsi="Times New Roman" w:cs="Times New Roman"/>
                                    </w:rPr>
                                    <w:t>Presumptive TB ca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FEA36E5" id="Rectangle: Rounded Corners 1" o:spid="_x0000_s1046" style="position:absolute;margin-left:77.1pt;margin-top:0;width:164.4pt;height:2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" fillcolor="white [3201]" strokecolor="black [3213]">
                      <v:stroke joinstyle="miter"/>
                      <v:path arrowok="t"/>
                      <v:textbox>
                        <w:txbxContent>
                          <w:p w14:paraId="70AABA49" w14:textId="77777777" w:rsidR="00AB5861" w:rsidRPr="00BE21E6" w:rsidRDefault="00AB5861" w:rsidP="00AB5861">
                            <w:pP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</w:rPr>
                              <w:t>Presumptive TB case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</w:tc>
      </w:tr>
    </w:tbl>
    <w:p w14:paraId="14FCC575" w14:textId="77777777" w:rsidR="00AB5861" w:rsidRPr="00871819" w:rsidRDefault="00AB5861" w:rsidP="00AB5861">
      <w:pPr>
        <w:spacing w:after="200" w:line="240" w:lineRule="auto"/>
        <w:jc w:val="left"/>
        <w:rPr>
          <w:rFonts w:ascii="Times New Roman" w:eastAsia="Calibri" w:hAnsi="Times New Roman" w:cs="Times New Roman"/>
        </w:rPr>
      </w:pPr>
      <w:r w:rsidRPr="00871819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AFC701E" wp14:editId="016608BE">
                <wp:simplePos x="0" y="0"/>
                <wp:positionH relativeFrom="column">
                  <wp:posOffset>0</wp:posOffset>
                </wp:positionH>
                <wp:positionV relativeFrom="paragraph">
                  <wp:posOffset>-2624124</wp:posOffset>
                </wp:positionV>
                <wp:extent cx="1392555" cy="1162050"/>
                <wp:effectExtent l="0" t="0" r="17145" b="19050"/>
                <wp:wrapNone/>
                <wp:docPr id="1659851742" name="Flowchart: Alternate Process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2555" cy="1162050"/>
                        </a:xfrm>
                        <a:prstGeom prst="flowChartAlternate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8939C79" w14:textId="77777777" w:rsidR="00AB5861" w:rsidRPr="00BE21E6" w:rsidRDefault="00AB5861" w:rsidP="00AB5861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=&gt; Repeat </w:t>
                            </w:r>
                            <w:proofErr w:type="spellStart"/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Xpert</w:t>
                            </w:r>
                            <w:proofErr w:type="spellEnd"/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d decide on final diagnosis; patient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  <w:p w14:paraId="61E6A805" w14:textId="77777777" w:rsidR="00AB5861" w:rsidRPr="00BE21E6" w:rsidRDefault="00AB5861" w:rsidP="00AB5861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E21E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=&gt; treat as RR-TB at TIC if RR-TB is detected in patients with prior TB R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C701E" id="Flowchart: Alternate Process 28" o:spid="_x0000_s1047" type="#_x0000_t176" style="position:absolute;margin-left:0;margin-top:-206.6pt;width:109.65pt;height:91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" fillcolor="window" strokecolor="windowText" strokeweight="1pt">
                <v:path arrowok="t"/>
                <v:textbox>
                  <w:txbxContent>
                    <w:p w14:paraId="48939C79" w14:textId="77777777" w:rsidR="00AB5861" w:rsidRPr="00BE21E6" w:rsidRDefault="00AB5861" w:rsidP="00AB5861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</w:pPr>
                      <w:r w:rsidRPr="00BE21E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=&gt; Repeat </w:t>
                      </w:r>
                      <w:proofErr w:type="spellStart"/>
                      <w:r w:rsidRPr="00BE21E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Xpert</w:t>
                      </w:r>
                      <w:proofErr w:type="spellEnd"/>
                      <w:r w:rsidRPr="00BE21E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d decide on final diagnosis; patient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4</w:t>
                      </w:r>
                    </w:p>
                    <w:p w14:paraId="61E6A805" w14:textId="77777777" w:rsidR="00AB5861" w:rsidRPr="00BE21E6" w:rsidRDefault="00AB5861" w:rsidP="00AB5861">
                      <w:pPr>
                        <w:spacing w:line="240" w:lineRule="auto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E21E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=&gt; treat as RR-TB at TIC if RR-TB is detected in patients with prior TB Rx</w:t>
                      </w:r>
                    </w:p>
                  </w:txbxContent>
                </v:textbox>
              </v:shape>
            </w:pict>
          </mc:Fallback>
        </mc:AlternateContent>
      </w:r>
      <w:r w:rsidRPr="00871819">
        <w:rPr>
          <w:rFonts w:ascii="Times New Roman" w:eastAsia="Calibri" w:hAnsi="Times New Roman" w:cs="Times New Roman"/>
          <w:i/>
          <w:iCs/>
          <w:sz w:val="20"/>
          <w:szCs w:val="20"/>
        </w:rPr>
        <w:t>AFS: Acid Fast Staining, CXR: Chest X-Ray, Dx: Diagnosis, Fl- DST: Fist Line-Drug Sensitivity Testing, FL-LPA: First Line -Line Probe Assay, TIC: Treatment Initiation Center, Rif: Rifampicin, RR: Rifampicin Resistant</w:t>
      </w:r>
    </w:p>
    <w:p w14:paraId="45EC8CE2" w14:textId="77777777" w:rsidR="00684E33" w:rsidRPr="00CB616A" w:rsidRDefault="00684E33" w:rsidP="00CB616A">
      <w:pPr>
        <w:jc w:val="left"/>
        <w:rPr>
          <w:lang w:val="en-GB"/>
        </w:rPr>
      </w:pPr>
    </w:p>
    <w:sectPr w:rsidR="00684E33" w:rsidRPr="00CB61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85EAB"/>
    <w:multiLevelType w:val="hybridMultilevel"/>
    <w:tmpl w:val="3D58A1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4208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861"/>
    <w:rsid w:val="004A713C"/>
    <w:rsid w:val="00684E33"/>
    <w:rsid w:val="00A46199"/>
    <w:rsid w:val="00AB5861"/>
    <w:rsid w:val="00CB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D966C"/>
  <w15:chartTrackingRefBased/>
  <w15:docId w15:val="{8A86E0D5-299C-4D98-8A3A-747C1A71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861"/>
    <w:pPr>
      <w:spacing w:after="0" w:line="360" w:lineRule="auto"/>
      <w:jc w:val="center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5861"/>
    <w:pPr>
      <w:spacing w:after="200" w:line="276" w:lineRule="auto"/>
      <w:ind w:left="720"/>
      <w:contextualSpacing/>
      <w:jc w:val="left"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B616A"/>
    <w:pPr>
      <w:spacing w:after="200" w:line="240" w:lineRule="auto"/>
      <w:jc w:val="left"/>
    </w:pPr>
    <w:rPr>
      <w:b/>
      <w:bCs/>
      <w:color w:val="4472C4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3-07-22T18:15:00Z</dcterms:created>
  <dcterms:modified xsi:type="dcterms:W3CDTF">2023-09-02T07:43:00Z</dcterms:modified>
</cp:coreProperties>
</file>